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1B494" w14:textId="18D39E7A" w:rsidR="00D17158" w:rsidRDefault="00D17158">
      <w:r>
        <w:t xml:space="preserve">Table 1 </w:t>
      </w:r>
      <w:r w:rsidRPr="00D17158">
        <w:t>Inclusion and Exclusion Criteria Based on PICOS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17158" w14:paraId="2D73388A" w14:textId="77777777">
        <w:tc>
          <w:tcPr>
            <w:tcW w:w="3116" w:type="dxa"/>
          </w:tcPr>
          <w:p w14:paraId="3EE09DCD" w14:textId="0C288814" w:rsidR="00D17158" w:rsidRDefault="00D17158" w:rsidP="00D17158">
            <w:r w:rsidRPr="00542FF5">
              <w:t>PICOS Domain</w:t>
            </w:r>
          </w:p>
        </w:tc>
        <w:tc>
          <w:tcPr>
            <w:tcW w:w="3117" w:type="dxa"/>
          </w:tcPr>
          <w:p w14:paraId="4A12A7C0" w14:textId="09F9211D" w:rsidR="00D17158" w:rsidRDefault="00D17158" w:rsidP="00D17158">
            <w:r w:rsidRPr="00542FF5">
              <w:t>Inclusion Criteria</w:t>
            </w:r>
          </w:p>
        </w:tc>
        <w:tc>
          <w:tcPr>
            <w:tcW w:w="3117" w:type="dxa"/>
          </w:tcPr>
          <w:p w14:paraId="48BA4844" w14:textId="357811B4" w:rsidR="00D17158" w:rsidRDefault="00D17158" w:rsidP="00D17158">
            <w:r w:rsidRPr="00542FF5">
              <w:t>Exclusion Criteria</w:t>
            </w:r>
          </w:p>
        </w:tc>
      </w:tr>
      <w:tr w:rsidR="00D17158" w14:paraId="45D9CCB3" w14:textId="77777777">
        <w:tc>
          <w:tcPr>
            <w:tcW w:w="3116" w:type="dxa"/>
          </w:tcPr>
          <w:p w14:paraId="384CC5D3" w14:textId="5A4BFAC2" w:rsidR="00D17158" w:rsidRDefault="00D17158" w:rsidP="00D17158">
            <w:r w:rsidRPr="00542FF5">
              <w:t>Population</w:t>
            </w:r>
          </w:p>
        </w:tc>
        <w:tc>
          <w:tcPr>
            <w:tcW w:w="3117" w:type="dxa"/>
          </w:tcPr>
          <w:p w14:paraId="744DF243" w14:textId="2FDFD28C" w:rsidR="00D17158" w:rsidRDefault="00D17158" w:rsidP="00D17158">
            <w:r w:rsidRPr="00542FF5">
              <w:t>Stroke survivors aged 18 or above, living independently in the community (i.e., not in healthcare facilities).</w:t>
            </w:r>
          </w:p>
        </w:tc>
        <w:tc>
          <w:tcPr>
            <w:tcW w:w="3117" w:type="dxa"/>
          </w:tcPr>
          <w:p w14:paraId="6D53E089" w14:textId="389D182E" w:rsidR="00D17158" w:rsidRDefault="00D17158" w:rsidP="00D17158">
            <w:r w:rsidRPr="00542FF5">
              <w:t>Patients who were hospitalised or residing in assisted residential care settings, such as nursing homes or elderly homes.</w:t>
            </w:r>
          </w:p>
        </w:tc>
      </w:tr>
      <w:tr w:rsidR="00D17158" w14:paraId="3DC9F5DF" w14:textId="77777777">
        <w:tc>
          <w:tcPr>
            <w:tcW w:w="3116" w:type="dxa"/>
          </w:tcPr>
          <w:p w14:paraId="4F8EBC47" w14:textId="7DB575F2" w:rsidR="00D17158" w:rsidRDefault="00D17158" w:rsidP="00D17158">
            <w:r w:rsidRPr="00542FF5">
              <w:t>Intervention</w:t>
            </w:r>
          </w:p>
        </w:tc>
        <w:tc>
          <w:tcPr>
            <w:tcW w:w="3117" w:type="dxa"/>
          </w:tcPr>
          <w:p w14:paraId="31D9D40C" w14:textId="357AD1EE" w:rsidR="00D17158" w:rsidRDefault="00D17158" w:rsidP="00D17158">
            <w:r w:rsidRPr="00542FF5">
              <w:t>Nurse-led telecare consultation delivered via telephone, mobile health (mHealth) apps, videoconferencing, text messaging, or social media. Nurses must provide ≥50% of the care.</w:t>
            </w:r>
          </w:p>
        </w:tc>
        <w:tc>
          <w:tcPr>
            <w:tcW w:w="3117" w:type="dxa"/>
          </w:tcPr>
          <w:p w14:paraId="0CA8AB8D" w14:textId="43D46B9B" w:rsidR="00D17158" w:rsidRDefault="00D17158" w:rsidP="00D17158">
            <w:r w:rsidRPr="00542FF5">
              <w:t>—</w:t>
            </w:r>
          </w:p>
        </w:tc>
      </w:tr>
      <w:tr w:rsidR="00D17158" w14:paraId="2B59AE89" w14:textId="77777777">
        <w:tc>
          <w:tcPr>
            <w:tcW w:w="3116" w:type="dxa"/>
          </w:tcPr>
          <w:p w14:paraId="07EA47F4" w14:textId="4730F279" w:rsidR="00D17158" w:rsidRDefault="00D17158" w:rsidP="00D17158">
            <w:r w:rsidRPr="00542FF5">
              <w:t>Comparison</w:t>
            </w:r>
          </w:p>
        </w:tc>
        <w:tc>
          <w:tcPr>
            <w:tcW w:w="3117" w:type="dxa"/>
          </w:tcPr>
          <w:p w14:paraId="41D70A3F" w14:textId="3BD2EBA4" w:rsidR="00D17158" w:rsidRDefault="00D17158" w:rsidP="00D17158">
            <w:r w:rsidRPr="00542FF5">
              <w:t>Usual care.</w:t>
            </w:r>
          </w:p>
        </w:tc>
        <w:tc>
          <w:tcPr>
            <w:tcW w:w="3117" w:type="dxa"/>
          </w:tcPr>
          <w:p w14:paraId="71B0EBF9" w14:textId="25A6CAB2" w:rsidR="00D17158" w:rsidRDefault="00D17158" w:rsidP="00D17158">
            <w:r w:rsidRPr="00542FF5">
              <w:t>—</w:t>
            </w:r>
          </w:p>
        </w:tc>
      </w:tr>
      <w:tr w:rsidR="00D17158" w14:paraId="586D1836" w14:textId="77777777">
        <w:tc>
          <w:tcPr>
            <w:tcW w:w="3116" w:type="dxa"/>
          </w:tcPr>
          <w:p w14:paraId="2A899A02" w14:textId="0ABAD985" w:rsidR="00D17158" w:rsidRDefault="00D17158" w:rsidP="00D17158">
            <w:r w:rsidRPr="00542FF5">
              <w:t>Outcomes</w:t>
            </w:r>
          </w:p>
        </w:tc>
        <w:tc>
          <w:tcPr>
            <w:tcW w:w="3117" w:type="dxa"/>
          </w:tcPr>
          <w:p w14:paraId="7BE60934" w14:textId="038AB89D" w:rsidR="00D17158" w:rsidRDefault="00D17158" w:rsidP="00D17158">
            <w:r w:rsidRPr="00542FF5">
              <w:t xml:space="preserve">At least one of the following: </w:t>
            </w:r>
            <w:r w:rsidR="00907D9C" w:rsidRPr="00907D9C">
              <w:t>blood pressure, psychological burden, quality of life, medication adherence, healthcare service use, stroke recurrence rate, survivor functioning, and coping</w:t>
            </w:r>
            <w:r w:rsidR="00907D9C">
              <w:t>.</w:t>
            </w:r>
          </w:p>
        </w:tc>
        <w:tc>
          <w:tcPr>
            <w:tcW w:w="3117" w:type="dxa"/>
          </w:tcPr>
          <w:p w14:paraId="42FBFEDC" w14:textId="16789D07" w:rsidR="00D17158" w:rsidRDefault="00D17158" w:rsidP="00D17158">
            <w:r w:rsidRPr="00542FF5">
              <w:t>—</w:t>
            </w:r>
          </w:p>
        </w:tc>
      </w:tr>
      <w:tr w:rsidR="00D17158" w14:paraId="7F9C160E" w14:textId="77777777">
        <w:tc>
          <w:tcPr>
            <w:tcW w:w="3116" w:type="dxa"/>
          </w:tcPr>
          <w:p w14:paraId="6C46A4BC" w14:textId="2C2CE591" w:rsidR="00D17158" w:rsidRDefault="00D17158" w:rsidP="00D17158">
            <w:r w:rsidRPr="00542FF5">
              <w:t>Study Design</w:t>
            </w:r>
          </w:p>
        </w:tc>
        <w:tc>
          <w:tcPr>
            <w:tcW w:w="3117" w:type="dxa"/>
          </w:tcPr>
          <w:p w14:paraId="6D2AA752" w14:textId="516FC537" w:rsidR="00D17158" w:rsidRDefault="00D17158" w:rsidP="00D17158">
            <w:r w:rsidRPr="00542FF5">
              <w:t>Randomised controlled trials (RCTs).</w:t>
            </w:r>
          </w:p>
        </w:tc>
        <w:tc>
          <w:tcPr>
            <w:tcW w:w="3117" w:type="dxa"/>
          </w:tcPr>
          <w:p w14:paraId="1861EBB4" w14:textId="47EDAB24" w:rsidR="00D17158" w:rsidRDefault="00D17158" w:rsidP="00D17158">
            <w:r w:rsidRPr="00542FF5">
              <w:t>Scoping reviews, narrative reviews, conference abstracts, articles without abstracts, or those without full text.</w:t>
            </w:r>
          </w:p>
        </w:tc>
      </w:tr>
      <w:tr w:rsidR="00D17158" w14:paraId="343F8EE8" w14:textId="77777777">
        <w:tc>
          <w:tcPr>
            <w:tcW w:w="3116" w:type="dxa"/>
          </w:tcPr>
          <w:p w14:paraId="220703BC" w14:textId="03CB6DF5" w:rsidR="00D17158" w:rsidRDefault="00D17158" w:rsidP="00D17158">
            <w:r w:rsidRPr="00542FF5">
              <w:t>Additional Criteria</w:t>
            </w:r>
          </w:p>
        </w:tc>
        <w:tc>
          <w:tcPr>
            <w:tcW w:w="3117" w:type="dxa"/>
          </w:tcPr>
          <w:p w14:paraId="02270576" w14:textId="2E45F65E" w:rsidR="00D17158" w:rsidRDefault="00D17158" w:rsidP="00D17158">
            <w:r w:rsidRPr="00542FF5">
              <w:t>Articles published in English or Chinese.</w:t>
            </w:r>
          </w:p>
        </w:tc>
        <w:tc>
          <w:tcPr>
            <w:tcW w:w="3117" w:type="dxa"/>
          </w:tcPr>
          <w:p w14:paraId="2E094241" w14:textId="4D094DFD" w:rsidR="00D17158" w:rsidRDefault="00D17158" w:rsidP="00D17158">
            <w:r w:rsidRPr="00542FF5">
              <w:t>Articles published in languages other than English or Chinese.</w:t>
            </w:r>
          </w:p>
        </w:tc>
      </w:tr>
    </w:tbl>
    <w:p w14:paraId="0422C930" w14:textId="77777777" w:rsidR="006B79D3" w:rsidRDefault="006B79D3"/>
    <w:sectPr w:rsidR="006B7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58"/>
    <w:rsid w:val="002F7FEB"/>
    <w:rsid w:val="006B79D3"/>
    <w:rsid w:val="00763FAC"/>
    <w:rsid w:val="00850117"/>
    <w:rsid w:val="00907D9C"/>
    <w:rsid w:val="009F211A"/>
    <w:rsid w:val="00CA32B4"/>
    <w:rsid w:val="00D1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58B4A"/>
  <w15:chartTrackingRefBased/>
  <w15:docId w15:val="{1C283D40-DE2F-4CA8-9D82-98CB1199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1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1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1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1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1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1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1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7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923</Characters>
  <Application>Microsoft Office Word</Application>
  <DocSecurity>0</DocSecurity>
  <Lines>17</Lines>
  <Paragraphs>4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rkers [SN]</dc:creator>
  <cp:keywords/>
  <dc:description/>
  <cp:lastModifiedBy>Wong, Arkers [SN]</cp:lastModifiedBy>
  <cp:revision>3</cp:revision>
  <dcterms:created xsi:type="dcterms:W3CDTF">2025-07-20T04:10:00Z</dcterms:created>
  <dcterms:modified xsi:type="dcterms:W3CDTF">2025-10-21T02:25:00Z</dcterms:modified>
</cp:coreProperties>
</file>